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31"/>
        <w:gridCol w:w="908"/>
        <w:gridCol w:w="1482"/>
        <w:gridCol w:w="852"/>
        <w:gridCol w:w="1877"/>
        <w:gridCol w:w="10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Rank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Author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Count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Location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Rank</w:t>
            </w:r>
          </w:p>
        </w:tc>
        <w:tc>
          <w:tcPr>
            <w:tcW w:w="1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Co-cited author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Ci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kocher, thomas</w:t>
            </w:r>
          </w:p>
        </w:tc>
        <w:tc>
          <w:tcPr>
            <w:tcW w:w="9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0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  <w:shd w:val="clear" w:color="auto" w:fill="FFFFFF"/>
              </w:rPr>
              <w:t>GERMANY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</w:t>
            </w:r>
          </w:p>
        </w:tc>
        <w:tc>
          <w:tcPr>
            <w:tcW w:w="19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TONETTI MS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papapanou, panos n.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  <w:shd w:val="clear" w:color="auto" w:fill="FFFFFF"/>
              </w:rPr>
              <w:t>US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EKE P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holtfreter, birt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  <w:shd w:val="clear" w:color="auto" w:fill="FFFFFF"/>
              </w:rPr>
              <w:t>GERMAN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PAGE R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orsa, tim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  <w:shd w:val="clear" w:color="auto" w:fill="FFFFFF"/>
              </w:rPr>
              <w:t>FINLAN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ALBANDAR J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kim, hyun-duc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KORE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LOE 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morita, manabu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  <w:shd w:val="clear" w:color="auto" w:fill="FFFFFF"/>
              </w:rPr>
              <w:t>JAP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ARMITAGE G 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renvert, stef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WEDE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PAPAPANOU P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persson, g. rutg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  <w:shd w:val="clear" w:color="auto" w:fill="FFFFFF"/>
              </w:rPr>
              <w:t>US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GENCO RJ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ekuni, daisuk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AP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OCRANSKY S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botelho, joao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PORTUGAL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AINAMO J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39</w:t>
            </w:r>
          </w:p>
        </w:tc>
      </w:tr>
    </w:tbl>
    <w:p>
      <w:r>
        <w:rPr>
          <w:rFonts w:hint="eastAsia"/>
        </w:rPr>
        <w:t>Table</w:t>
      </w:r>
      <w:r>
        <w:rPr>
          <w:rFonts w:hint="eastAsia" w:eastAsia="宋体"/>
          <w:lang w:val="en-US" w:eastAsia="zh-CN"/>
        </w:rPr>
        <w:t xml:space="preserve"> S6</w:t>
      </w:r>
      <w:r>
        <w:rPr>
          <w:rFonts w:hint="eastAsia"/>
        </w:rPr>
        <w:t>.Table of authors' publications and top 10 co-cited authors</w:t>
      </w:r>
    </w:p>
    <w:p>
      <w:bookmarkStart w:id="0" w:name="_GoBack"/>
      <w:bookmarkEnd w:id="0"/>
    </w:p>
    <w:sectPr>
      <w:pgSz w:w="11906" w:h="16838"/>
      <w:pgMar w:top="1440" w:right="1800" w:bottom="1723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jNmY1N2Q4M2I5MzQxM2E2ODZkNDQ4NDY5MGI1ZTAifQ=="/>
  </w:docVars>
  <w:rsids>
    <w:rsidRoot w:val="7D741262"/>
    <w:rsid w:val="044C3E9A"/>
    <w:rsid w:val="066C7717"/>
    <w:rsid w:val="25D73CA2"/>
    <w:rsid w:val="26916953"/>
    <w:rsid w:val="2E051D0E"/>
    <w:rsid w:val="51E4236A"/>
    <w:rsid w:val="7D74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1:58:00Z</dcterms:created>
  <dc:creator>　　　　　　</dc:creator>
  <cp:lastModifiedBy>　　　　　　</cp:lastModifiedBy>
  <dcterms:modified xsi:type="dcterms:W3CDTF">2024-04-04T02:1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A98B32CC4D84AE997ABEC7C0A104334_13</vt:lpwstr>
  </property>
</Properties>
</file>